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ppendix 1: Search Strategy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LINE, April 20, 2015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base: Ovid MEDLINE(R) In-Process &amp; Other Non-Indexed Citations, Ovid MEDLINE(R) Daily and Ovid MEDLINE(R) &lt;1946 to Present&gt;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arch Strategy: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--------------------------------------------------------------------------------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     exp Anesthetics, Local/ (91356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     (lidocaine or lignocaine or bupivicaine or mepivacaine or ropivacaine or levobupivicaine or prilocaine).mp. [mp=title, abstract, original title, name of substance word, subject heading word, keyword heading word, protocol supplementary concept word, rare disease supplementary concept word, unique identifier] (33604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     1 or 2 (98302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     exp Injections/ (247829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     injection*.mp. (610031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     4 or 5 (620262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     exp Nerve Block/ (16723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     (nerve adj block).mp. [mp=title, abstract, original title, name of substance word, subject heading word, keyword heading word, protocol supplementary concept word, rare disease supplementary concept word, unique identifier] (18379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     7 or 8 (18395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     6 or 9 (634595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1     exp Steroids/ (712950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2     exp adrenal cortex hormones/ or exp glucocorticoids/ (342120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3     (steroid* or corticosteroid* or hydrocortisone or glucocorticoid* or cortisol or cortisone).tw. (350443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4     (dexamethasone or depomedrol or methylprednisolone or prednisone or triamcinolone or betamethasone).mp. (136627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5     or/11-14 (939357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6     6 and 15 (61311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7     9 and 15 (879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8     16 or 17 (61812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9     10 and 15 (61812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0     3 and 19 (2002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1     randomized controlled trial.pt. (392167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2     controlled clinical trial.pt. (89258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3     randomized.ab. (316812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4     placebo.ab. (161159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5     drug therapy.fs. (1762677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6     randomly.ab. (228616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7     trial.ab. (327431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8     groups.ab. (1439740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9     or/21-28 (3506766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0     exp animals/ not humans.sh. (4025936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1     20 and 29 (1332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2     limit 20 to "therapy (best balance of sensitivity and specificity)" (502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3     randomized controlled trial.pt. or randomized.mp. or placebo.mp. (650209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4     20 and 33 (502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5     31 or 32 (1335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6     35 not 30 (1203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MBASE, April 21, 2015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base: Embase &lt;1974 to 2015 April 20&gt;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arch Strategy: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     exp local anesthetic agent/ (194103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     (lidocaine or lignocaine or bupivicaine or mepivacaine or ropivacaine or levobupivicaine or prilocaine).mp. [mp=title, abstract, subject headings, heading word, drug trade name, original title, device manufacturer, drug manufacturer, device trade name, keyword] (75448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     1 or 2 (196901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     exp injection/ (107360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     #.mp. (611695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     4 or 5 (618075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     exp nerve block/ (27338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     (nerve adj block).mp. [mp=title, abstract, subject headings, heading word, drug trade name, original title, device manufacturer, drug manufacturer, device trade name, keyword] (24578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     7 or 8 (29406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     6 or 9 (641978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1     exp steroid/ (1219649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2     exp glucocorticoid/ or exp corticosteroid/ (756096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3     (steroid* or corticosteroid* or hydrocortisone or glucocorticoid* or cortisol or cortisone).tw. (448844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4     (dexamethasone or depomedrol or methylprednisolone or prednisone or triamcinolone or betamethasone).mp. [mp=title, abstract, subject headings, heading word, drug trade name, original title, device manufacturer, drug manufacturer, device trade name, keyword] (342874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5     or/11-14 (1331227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6     6 and 15 (64860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7     9 and 15 (2702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8     16 or 17 (66784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9     10 and 15 (66784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0     3 and 19 (5346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1     clinical article/ (1478872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2     exp clinical study/ (6955375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3     clinical trial/ (846792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4     controlled study/ (4572842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5     randomized controlled trial/ (369824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6     major clinical study/ (2325582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7     double blind procedure/ (121982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8     multicenter study/ (119299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9     single blind procedure/ (19967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0     phase 3 clinical trial/ (20059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1     phase 4 clinical trial/ (1769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2     crossover procedure/ (42310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3     placebo/ (266847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4     or/21-33 (9803613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5     allocat$.mp. (104792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6     assign$.mp. (261613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7     blind$.mp. (348841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8     (clinic$ adj25 (study or trial)).mp. (4194615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9     compar$.mp. (5258635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0     control$.mp. (7094611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1     cross?over.mp. (69730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2     factorial$.mp. (50497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3     follow?up.mp. (914570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4     placebo$.mp. (348754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5     prospectiv$.mp. (714094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6     random$.mp. (1118421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7     ((singl$ or doubl$ or trebl$ or tripl$) adj25 (blind$ or mask$)).mp. (227037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8     trial.mp. (1366112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9     (versus or vs).mp. (1299041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0     or/35-49 (12425407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1     34 and 50 (7585297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2     exp animals/ or exp invertebrate/ or animal experiment/ or animal model/ or animal tissue/ or animal cell/ or nonhuman/ (21443714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3     human/ or normal human/ or human cell/ (15844186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4     52 and 53 (15797455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5     52 not 54 (5646259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6     51 not 55 (5833541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7     20 and 56 (2644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8     random:.tw. (971230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9     placebo:.mp. (348754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0     double-blind:.tw. (155665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1     58 or 59 or 60 (1191245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2     20 and 61 (1282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3     56 and 62 (1142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4     57 or 63 (2644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ENTRAL, April 21, 2015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D</w:t>
        <w:tab/>
        <w:t>Search</w:t>
        <w:tab/>
        <w:t>Hit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</w:t>
        <w:tab/>
        <w:t>MeSH descriptor: [Anesthetics, Local] explode all trees</w:t>
        <w:tab/>
        <w:t>6037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</w:t>
        <w:tab/>
        <w:t>local anesthetic:ti,ab,kw  (Word variations have been searched)</w:t>
        <w:tab/>
        <w:t>8549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3</w:t>
        <w:tab/>
        <w:t>lidocaine or lignocaine or bupivicaine or mepivacaine or ropivacaine or levobupivicaine or prilocaine:ti,ab,kw  (Word variations have been searched)</w:t>
        <w:tab/>
        <w:t>9901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4</w:t>
        <w:tab/>
        <w:t xml:space="preserve">#1 or #2 or #3 </w:t>
        <w:tab/>
        <w:t>13628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5</w:t>
        <w:tab/>
        <w:t>MeSH descriptor: [Injections] explode all trees</w:t>
        <w:tab/>
        <w:t>18650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6</w:t>
        <w:tab/>
        <w:t>injection:ti,ab,kw  (Word variations have been searched)</w:t>
        <w:tab/>
        <w:t>45184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7</w:t>
        <w:tab/>
        <w:t xml:space="preserve">#5 or #6 </w:t>
        <w:tab/>
        <w:t>45222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8</w:t>
        <w:tab/>
        <w:t>MeSH descriptor: [Nerve Block] explode all trees</w:t>
        <w:tab/>
        <w:t>2680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9</w:t>
        <w:tab/>
        <w:t>nerve block:ti,ab,kw  (Word variations have been searched)</w:t>
        <w:tab/>
        <w:t>4849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0</w:t>
        <w:tab/>
        <w:t xml:space="preserve">#8 or #9 </w:t>
        <w:tab/>
        <w:t>4852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1</w:t>
        <w:tab/>
        <w:t xml:space="preserve">#7 or #10 </w:t>
        <w:tab/>
        <w:t>48484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2</w:t>
        <w:tab/>
        <w:t>MeSH descriptor: [Steroids] explode all trees</w:t>
        <w:tab/>
        <w:t>38474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3</w:t>
        <w:tab/>
        <w:t>MeSH descriptor: [Adrenal Cortex Hormones] explode all trees</w:t>
        <w:tab/>
        <w:t>11466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4</w:t>
        <w:tab/>
        <w:t>MeSH descriptor: [Glucocorticoids] explode all trees</w:t>
        <w:tab/>
        <w:t>3499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5</w:t>
        <w:tab/>
        <w:t>steroid* or corticosteroid* or hydrocortisone or glucocorticoid* or cortisol or cortisone:ti,ab,kw  (Word variations have been searched)</w:t>
        <w:tab/>
        <w:t>35431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6</w:t>
        <w:tab/>
        <w:t>dexamethasone or depomedrol or methylprednisolone or prednisone or triamcinolone or betamethasone:ti,ab,kw  (Word variations have been searched)</w:t>
        <w:tab/>
        <w:t>15413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7</w:t>
        <w:tab/>
        <w:t xml:space="preserve">#12 or #13 or #13 or #14 or #15 or #16 </w:t>
        <w:tab/>
        <w:t>65973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8</w:t>
        <w:tab/>
        <w:t xml:space="preserve">#7 and #17 </w:t>
        <w:tab/>
        <w:t>6064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9</w:t>
        <w:tab/>
        <w:t xml:space="preserve">#10 and #17 </w:t>
        <w:tab/>
        <w:t>476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0</w:t>
        <w:tab/>
        <w:t xml:space="preserve">#18 or #19 </w:t>
        <w:tab/>
        <w:t>6365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1</w:t>
        <w:tab/>
        <w:t xml:space="preserve">#11 and #17 </w:t>
        <w:tab/>
        <w:t>6365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2</w:t>
        <w:tab/>
        <w:t>#4 and #21 in Trials</w:t>
        <w:tab/>
        <w:t>669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WHO ICTRP (</w:t>
      </w:r>
      <w:r>
        <w:rPr>
          <w:rFonts w:cs="Times New Roman" w:ascii="Times New Roman" w:hAnsi="Times New Roman"/>
          <w:sz w:val="24"/>
          <w:szCs w:val="24"/>
        </w:rPr>
        <w:t>June 1, 2015)</w:t>
      </w:r>
    </w:p>
    <w:p>
      <w:pPr>
        <w:pStyle w:val="NoSpacing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itle: "local anesthetic" or steroid</w:t>
      </w:r>
    </w:p>
    <w:p>
      <w:pPr>
        <w:pStyle w:val="NoSpacing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ND </w:t>
      </w:r>
    </w:p>
    <w:p>
      <w:pPr>
        <w:pStyle w:val="NoSpacing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tervention: injection</w:t>
      </w:r>
    </w:p>
    <w:p>
      <w:pPr>
        <w:pStyle w:val="NoSpacing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D Recruitment status is: ALL</w:t>
      </w:r>
    </w:p>
    <w:p>
      <w:pPr>
        <w:pStyle w:val="NoSpacing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linicalTrials.gov (</w:t>
      </w:r>
      <w:r>
        <w:rPr>
          <w:rFonts w:cs="Times New Roman" w:ascii="Times New Roman" w:hAnsi="Times New Roman"/>
          <w:sz w:val="24"/>
          <w:szCs w:val="24"/>
        </w:rPr>
        <w:t>June 1, 2015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earch Terms: local anesthetic or steroid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D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tervention: injection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basedOn w:val="DefaultParagraphFont"/>
    <w:qFormat/>
    <w:rPr>
      <w:sz w:val="22"/>
      <w:szCs w:val="22"/>
      <w:lang w:val="en-CA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9T00:56:00Z</dcterms:created>
  <dc:creator>jsarador</dc:creator>
  <dc:description/>
  <dc:language>en-US</dc:language>
  <cp:lastModifiedBy>jsarador</cp:lastModifiedBy>
  <dcterms:modified xsi:type="dcterms:W3CDTF">2016-01-19T00:56:00Z</dcterms:modified>
  <cp:revision>1</cp:revision>
  <dc:subject/>
  <dc:title/>
</cp:coreProperties>
</file>